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267E" w:rsidRDefault="0001267E" w:rsidP="0001267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bookmarkStart w:id="0" w:name="_Toc314128742"/>
      <w:r w:rsidRPr="00EA7789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="00274C45">
        <w:rPr>
          <w:rFonts w:ascii="Times New Roman" w:hAnsi="Times New Roman"/>
          <w:b/>
          <w:sz w:val="24"/>
          <w:szCs w:val="24"/>
        </w:rPr>
        <w:t>3</w:t>
      </w:r>
      <w:r w:rsidR="00FD39F1">
        <w:rPr>
          <w:rFonts w:ascii="Times New Roman" w:hAnsi="Times New Roman"/>
          <w:b/>
          <w:sz w:val="24"/>
          <w:szCs w:val="24"/>
        </w:rPr>
        <w:t xml:space="preserve">. </w:t>
      </w:r>
      <w:r w:rsidRPr="00EA7789">
        <w:rPr>
          <w:rFonts w:ascii="Times New Roman" w:hAnsi="Times New Roman"/>
          <w:b/>
          <w:sz w:val="24"/>
          <w:szCs w:val="24"/>
        </w:rPr>
        <w:t xml:space="preserve"> Linear regression parameters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 for </w:t>
      </w:r>
      <w:r w:rsidR="000112DD">
        <w:rPr>
          <w:rFonts w:ascii="Times New Roman" w:hAnsi="Times New Roman"/>
          <w:b/>
          <w:sz w:val="24"/>
          <w:szCs w:val="24"/>
        </w:rPr>
        <w:t xml:space="preserve">pixel </w:t>
      </w:r>
      <w:r>
        <w:rPr>
          <w:rFonts w:ascii="Times New Roman" w:hAnsi="Times New Roman"/>
          <w:b/>
          <w:sz w:val="24"/>
          <w:szCs w:val="24"/>
        </w:rPr>
        <w:t>scatter plot</w:t>
      </w:r>
      <w:r w:rsidR="000112DD">
        <w:rPr>
          <w:rFonts w:ascii="Times New Roman" w:hAnsi="Times New Roman"/>
          <w:b/>
          <w:sz w:val="24"/>
          <w:szCs w:val="24"/>
        </w:rPr>
        <w:t>s</w:t>
      </w:r>
    </w:p>
    <w:p w:rsidR="0001267E" w:rsidRPr="00EA7789" w:rsidRDefault="0001267E" w:rsidP="0001267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63"/>
        <w:gridCol w:w="323"/>
        <w:gridCol w:w="1289"/>
        <w:gridCol w:w="1350"/>
        <w:gridCol w:w="1289"/>
        <w:gridCol w:w="1133"/>
        <w:gridCol w:w="729"/>
        <w:gridCol w:w="930"/>
        <w:gridCol w:w="829"/>
      </w:tblGrid>
      <w:tr w:rsidR="0001267E" w:rsidTr="003520AD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Slope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I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orrelation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ANCOVA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</w:tr>
      <w:tr w:rsidR="0001267E" w:rsidTr="003520AD"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tal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n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1267E" w:rsidRPr="0001267E" w:rsidRDefault="0001267E" w:rsidP="00FF343C">
            <w:pPr>
              <w:rPr>
                <w:sz w:val="20"/>
                <w:szCs w:val="20"/>
              </w:rPr>
            </w:pPr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tal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n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1267E" w:rsidRPr="0001267E" w:rsidRDefault="0001267E" w:rsidP="00FF343C">
            <w:pPr>
              <w:rPr>
                <w:sz w:val="20"/>
                <w:szCs w:val="20"/>
              </w:rPr>
            </w:pPr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tal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r w:rsidRPr="0001267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n</w:t>
            </w:r>
            <w:proofErr w:type="spellEnd"/>
            <w:r w:rsidRPr="000126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r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F</w:t>
            </w:r>
          </w:p>
        </w:tc>
        <w:tc>
          <w:tcPr>
            <w:tcW w:w="0" w:type="auto"/>
          </w:tcPr>
          <w:p w:rsidR="0001267E" w:rsidRPr="0001267E" w:rsidRDefault="0001267E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p</w:t>
            </w:r>
          </w:p>
        </w:tc>
      </w:tr>
      <w:tr w:rsidR="000112DD" w:rsidTr="003520AD">
        <w:tc>
          <w:tcPr>
            <w:tcW w:w="0" w:type="auto"/>
            <w:gridSpan w:val="9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rtex</w:t>
            </w:r>
          </w:p>
        </w:tc>
      </w:tr>
      <w:tr w:rsidR="000112DD" w:rsidTr="003520AD"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Cu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0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0.2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3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4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54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.41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1204</w:t>
            </w:r>
          </w:p>
        </w:tc>
      </w:tr>
      <w:tr w:rsidR="000112DD" w:rsidTr="003520AD"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3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0.2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3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0112DD" w:rsidTr="003520AD"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Fe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5.98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14.31, 17.65)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.93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09.6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0112DD" w:rsidTr="003520AD"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-6.0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6.68, -5.45)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4.29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-0.20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0112DD" w:rsidTr="003520AD"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Zn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3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2.78, 3.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0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28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6.05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0112DD" w:rsidTr="003520AD"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0112DD" w:rsidRPr="0001267E" w:rsidRDefault="000112DD" w:rsidP="0001267E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.5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4.2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4.7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9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0112DD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.7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33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0112DD" w:rsidRPr="007B56EB" w:rsidRDefault="000112DD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  <w:gridSpan w:val="9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date putamen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Cu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2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10, 0.39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4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6.16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-0.07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0.11, -0.0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67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-0.0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Fe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3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1.8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1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.49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1143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3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0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0.59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1.4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Zn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2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85, 1.63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2.5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57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49, 0.65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.4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17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  <w:gridSpan w:val="9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xon bundle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Cu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60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27, 0.9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8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5.1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-0.16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0.25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-0.08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2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-0.08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Fe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.3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1.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0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7.14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.5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9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1655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5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63, 2.4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.9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Zn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.78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1.8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3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3.73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.77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1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9.06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7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5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9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0.93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.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0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  <w:gridSpan w:val="9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obus pallidus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Cu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3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03, 0.58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.2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393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4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01, 0.08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Fe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9.6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7.64, 11.67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0.4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27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0.36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10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7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1.42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1.5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Zn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3.2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2.71, 3.86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.5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2.56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6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5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0.74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  <w:gridSpan w:val="9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antial nigra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Cu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.4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 xml:space="preserve">(1.19, 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3.00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6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2.46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-0.07, 0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3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4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Fe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1.7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9.1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14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.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9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8.00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30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6.2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2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0.6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3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1.8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7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0.73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09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 xml:space="preserve">Zn </w:t>
            </w:r>
            <w:proofErr w:type="spellStart"/>
            <w:r w:rsidRPr="0001267E">
              <w:rPr>
                <w:sz w:val="20"/>
                <w:szCs w:val="20"/>
              </w:rPr>
              <w:t>vs</w:t>
            </w:r>
            <w:proofErr w:type="spellEnd"/>
            <w:r w:rsidRPr="0001267E">
              <w:rPr>
                <w:sz w:val="20"/>
                <w:szCs w:val="20"/>
              </w:rPr>
              <w:t xml:space="preserve"> Mn</w:t>
            </w: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C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3.75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2.97, 4.5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2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.3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3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54.12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01</w:t>
            </w:r>
          </w:p>
        </w:tc>
      </w:tr>
      <w:tr w:rsidR="00F50CF4" w:rsidTr="003520AD"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F50CF4" w:rsidRPr="0001267E" w:rsidRDefault="00F50CF4" w:rsidP="00FF343C">
            <w:pPr>
              <w:rPr>
                <w:sz w:val="20"/>
                <w:szCs w:val="20"/>
              </w:rPr>
            </w:pPr>
            <w:r w:rsidRPr="0001267E">
              <w:rPr>
                <w:sz w:val="20"/>
                <w:szCs w:val="20"/>
              </w:rPr>
              <w:t>T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1.38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50CF4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(1.2</w:t>
            </w:r>
            <w:r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6</w:t>
            </w: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, 1.50)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4.8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0.44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  <w:r w:rsidRPr="007B56EB">
              <w:rPr>
                <w:rFonts w:ascii="Times New Roman" w:eastAsia="MS Mincho" w:hAnsi="Times New Roman"/>
                <w:sz w:val="20"/>
                <w:szCs w:val="20"/>
                <w:lang w:eastAsia="ja-JP"/>
              </w:rPr>
              <w:t>&lt; 0.01</w:t>
            </w: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vAlign w:val="center"/>
          </w:tcPr>
          <w:p w:rsidR="00F50CF4" w:rsidRPr="007B56EB" w:rsidRDefault="00F50CF4" w:rsidP="00FF343C">
            <w:pPr>
              <w:jc w:val="center"/>
              <w:rPr>
                <w:rFonts w:ascii="Times New Roman" w:eastAsia="MS Mincho" w:hAnsi="Times New Roman"/>
                <w:sz w:val="20"/>
                <w:szCs w:val="20"/>
                <w:lang w:eastAsia="ja-JP"/>
              </w:rPr>
            </w:pPr>
          </w:p>
        </w:tc>
      </w:tr>
    </w:tbl>
    <w:p w:rsidR="0001267E" w:rsidRDefault="0001267E" w:rsidP="0001267E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p w:rsidR="0001267E" w:rsidRDefault="0001267E" w:rsidP="0001267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EA7789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,</w:t>
      </w:r>
      <w:r w:rsidRPr="00EA778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</w:t>
      </w:r>
      <w:r w:rsidRPr="00EA7789">
        <w:rPr>
          <w:rFonts w:ascii="Times New Roman" w:hAnsi="Times New Roman"/>
          <w:sz w:val="24"/>
          <w:szCs w:val="24"/>
        </w:rPr>
        <w:t>ontrol</w:t>
      </w:r>
      <w:r>
        <w:rPr>
          <w:rFonts w:ascii="Times New Roman" w:hAnsi="Times New Roman"/>
          <w:sz w:val="24"/>
          <w:szCs w:val="24"/>
        </w:rPr>
        <w:t>; CI, confidence interval; F, F-distribution value; p, probability of a randomly occurring result being greater than the observation; r, Pearson’s correlation coefficient; T, treated; T1, treated group 1; T2, treated group 2.</w:t>
      </w:r>
    </w:p>
    <w:p w:rsidR="0001267E" w:rsidRDefault="0001267E"/>
    <w:sectPr w:rsidR="0001267E" w:rsidSect="00B37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 w:grammar="clean"/>
  <w:defaultTabStop w:val="720"/>
  <w:characterSpacingControl w:val="doNotCompress"/>
  <w:compat/>
  <w:rsids>
    <w:rsidRoot w:val="0001267E"/>
    <w:rsid w:val="000112DD"/>
    <w:rsid w:val="0001267E"/>
    <w:rsid w:val="0017622E"/>
    <w:rsid w:val="00274C45"/>
    <w:rsid w:val="003520AD"/>
    <w:rsid w:val="004636C3"/>
    <w:rsid w:val="00525DDD"/>
    <w:rsid w:val="00603CF5"/>
    <w:rsid w:val="00B37166"/>
    <w:rsid w:val="00F36FB6"/>
    <w:rsid w:val="00F50CF4"/>
    <w:rsid w:val="00FC2F89"/>
    <w:rsid w:val="00FD39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71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26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1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</dc:creator>
  <cp:lastModifiedBy>Greg</cp:lastModifiedBy>
  <cp:revision>6</cp:revision>
  <dcterms:created xsi:type="dcterms:W3CDTF">2012-10-11T23:03:00Z</dcterms:created>
  <dcterms:modified xsi:type="dcterms:W3CDTF">2012-10-25T18:50:00Z</dcterms:modified>
</cp:coreProperties>
</file>